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4A99" w:rsidRPr="000143B9" w:rsidRDefault="000143B9" w:rsidP="000143B9">
      <w:pPr>
        <w:ind w:left="240" w:right="240"/>
        <w:rPr>
          <w:rFonts w:ascii="Times New Roman" w:hAnsi="Times New Roman" w:cs="Times New Roman"/>
        </w:rPr>
      </w:pPr>
      <w:r w:rsidRPr="000143B9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0143B9">
        <w:rPr>
          <w:rFonts w:ascii="Times New Roman" w:hAnsi="Times New Roman" w:cs="Times New Roman"/>
        </w:rPr>
        <w:t>Ten drugs in the WLZYW formula corresponded to 59 complex components, and 235 drug targets were selected by setting OB ≥ 30% and DL ≥ 0.18 for these drugs following the drug-like principle.</w:t>
      </w:r>
    </w:p>
    <w:p w:rsidR="000143B9" w:rsidRPr="000143B9" w:rsidRDefault="000143B9">
      <w:pPr>
        <w:ind w:left="240" w:right="240"/>
        <w:rPr>
          <w:rFonts w:ascii="Times New Roman" w:hAnsi="Times New Roman" w:cs="Times New Roman"/>
        </w:rPr>
      </w:pPr>
    </w:p>
    <w:p w:rsidR="000143B9" w:rsidRDefault="000143B9">
      <w:pPr>
        <w:ind w:left="240" w:right="240"/>
        <w:rPr>
          <w:rFonts w:ascii="Times New Roman" w:eastAsia="宋体" w:hAnsi="Times New Roman" w:cs="Times New Roman"/>
        </w:rPr>
      </w:pPr>
      <w:r w:rsidRPr="000143B9">
        <w:rPr>
          <w:rFonts w:ascii="Times New Roman" w:eastAsia="宋体" w:hAnsi="Times New Roman" w:cs="Times New Roman"/>
        </w:rPr>
        <w:t>Supplementary Table 2</w:t>
      </w:r>
      <w:r>
        <w:rPr>
          <w:rFonts w:ascii="Times New Roman" w:eastAsia="宋体" w:hAnsi="Times New Roman" w:cs="Times New Roman"/>
        </w:rPr>
        <w:t>: A</w:t>
      </w:r>
      <w:r w:rsidRPr="000143B9">
        <w:rPr>
          <w:rFonts w:ascii="Times New Roman" w:eastAsia="宋体" w:hAnsi="Times New Roman" w:cs="Times New Roman"/>
        </w:rPr>
        <w:t xml:space="preserve"> total of 3660 pruritus-related targets</w:t>
      </w:r>
      <w:r w:rsidRPr="000143B9">
        <w:rPr>
          <w:rFonts w:ascii="Times New Roman" w:eastAsia="宋体" w:hAnsi="Times New Roman" w:cs="Times New Roman"/>
        </w:rPr>
        <w:t xml:space="preserve"> </w:t>
      </w:r>
      <w:r w:rsidRPr="000143B9">
        <w:rPr>
          <w:rFonts w:ascii="Times New Roman" w:eastAsia="宋体" w:hAnsi="Times New Roman" w:cs="Times New Roman"/>
        </w:rPr>
        <w:t xml:space="preserve">of pruritus obtained by TTD, </w:t>
      </w:r>
      <w:proofErr w:type="spellStart"/>
      <w:r w:rsidRPr="000143B9">
        <w:rPr>
          <w:rFonts w:ascii="Times New Roman" w:eastAsia="宋体" w:hAnsi="Times New Roman" w:cs="Times New Roman"/>
        </w:rPr>
        <w:t>Drugbank</w:t>
      </w:r>
      <w:proofErr w:type="spellEnd"/>
      <w:r w:rsidRPr="000143B9">
        <w:rPr>
          <w:rFonts w:ascii="Times New Roman" w:eastAsia="宋体" w:hAnsi="Times New Roman" w:cs="Times New Roman"/>
        </w:rPr>
        <w:t xml:space="preserve">, and </w:t>
      </w:r>
      <w:proofErr w:type="spellStart"/>
      <w:r w:rsidRPr="000143B9">
        <w:rPr>
          <w:rFonts w:ascii="Times New Roman" w:eastAsia="宋体" w:hAnsi="Times New Roman" w:cs="Times New Roman"/>
        </w:rPr>
        <w:t>GeneCard</w:t>
      </w:r>
      <w:proofErr w:type="spellEnd"/>
      <w:r w:rsidRPr="000143B9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w</w:t>
      </w:r>
      <w:r>
        <w:rPr>
          <w:rFonts w:ascii="Times New Roman" w:eastAsia="宋体" w:hAnsi="Times New Roman" w:cs="Times New Roman"/>
        </w:rPr>
        <w:t xml:space="preserve">ere </w:t>
      </w:r>
      <w:r w:rsidRPr="000143B9">
        <w:rPr>
          <w:rFonts w:ascii="Times New Roman" w:eastAsia="宋体" w:hAnsi="Times New Roman" w:cs="Times New Roman"/>
        </w:rPr>
        <w:t>collat</w:t>
      </w:r>
      <w:r>
        <w:rPr>
          <w:rFonts w:ascii="Times New Roman" w:eastAsia="宋体" w:hAnsi="Times New Roman" w:cs="Times New Roman"/>
        </w:rPr>
        <w:t>ed</w:t>
      </w:r>
      <w:r w:rsidRPr="000143B9">
        <w:rPr>
          <w:rFonts w:ascii="Times New Roman" w:eastAsia="宋体" w:hAnsi="Times New Roman" w:cs="Times New Roman"/>
        </w:rPr>
        <w:t>.</w:t>
      </w:r>
    </w:p>
    <w:p w:rsidR="000143B9" w:rsidRDefault="000143B9">
      <w:pPr>
        <w:ind w:left="240" w:right="240"/>
        <w:rPr>
          <w:rFonts w:ascii="Times New Roman" w:hAnsi="Times New Roman" w:cs="Times New Roman"/>
        </w:rPr>
      </w:pPr>
    </w:p>
    <w:p w:rsidR="000143B9" w:rsidRDefault="000143B9">
      <w:pPr>
        <w:ind w:left="240" w:right="240"/>
        <w:rPr>
          <w:rFonts w:ascii="Times New Roman" w:hAnsi="Times New Roman" w:cs="Times New Roman"/>
        </w:rPr>
      </w:pPr>
      <w:bookmarkStart w:id="0" w:name="OLE_LINK119"/>
      <w:bookmarkStart w:id="1" w:name="OLE_LINK120"/>
      <w:r w:rsidRPr="000143B9">
        <w:rPr>
          <w:rFonts w:ascii="Times New Roman" w:hAnsi="Times New Roman" w:cs="Times New Roman"/>
        </w:rPr>
        <w:t>Supplementary Table 3</w:t>
      </w:r>
      <w:r>
        <w:rPr>
          <w:rFonts w:ascii="Times New Roman" w:hAnsi="Times New Roman" w:cs="Times New Roman"/>
        </w:rPr>
        <w:t xml:space="preserve">: </w:t>
      </w:r>
      <w:r w:rsidRPr="000143B9">
        <w:rPr>
          <w:rFonts w:ascii="Times New Roman" w:hAnsi="Times New Roman" w:cs="Times New Roman"/>
        </w:rPr>
        <w:t xml:space="preserve">A hypergeometric test of the protein interaction results was performed, and statistically significant (p &lt; 0.05) results were obtained, suggesting 2955 edges with 160 nodes. </w:t>
      </w:r>
    </w:p>
    <w:p w:rsidR="000143B9" w:rsidRDefault="000143B9">
      <w:pPr>
        <w:ind w:left="240" w:right="240"/>
        <w:rPr>
          <w:rFonts w:ascii="Times New Roman" w:hAnsi="Times New Roman" w:cs="Times New Roman"/>
        </w:rPr>
      </w:pPr>
    </w:p>
    <w:p w:rsidR="000143B9" w:rsidRDefault="000143B9">
      <w:pPr>
        <w:ind w:left="240" w:right="240"/>
        <w:rPr>
          <w:rFonts w:ascii="Times New Roman" w:hAnsi="Times New Roman" w:cs="Times New Roman"/>
        </w:rPr>
      </w:pPr>
      <w:r w:rsidRPr="000143B9">
        <w:rPr>
          <w:rFonts w:ascii="Times New Roman" w:hAnsi="Times New Roman" w:cs="Times New Roman"/>
        </w:rPr>
        <w:t>Supplementary Table 4</w:t>
      </w:r>
      <w:r>
        <w:rPr>
          <w:rFonts w:ascii="Times New Roman" w:hAnsi="Times New Roman" w:cs="Times New Roman"/>
        </w:rPr>
        <w:t xml:space="preserve">: </w:t>
      </w:r>
      <w:r w:rsidRPr="000143B9">
        <w:rPr>
          <w:rFonts w:ascii="Times New Roman" w:hAnsi="Times New Roman" w:cs="Times New Roman"/>
        </w:rPr>
        <w:t>A network analysis of 160 targets</w:t>
      </w:r>
      <w:r>
        <w:rPr>
          <w:rFonts w:ascii="Times New Roman" w:hAnsi="Times New Roman" w:cs="Times New Roman"/>
        </w:rPr>
        <w:t xml:space="preserve"> </w:t>
      </w:r>
      <w:r w:rsidRPr="000143B9">
        <w:rPr>
          <w:rFonts w:ascii="Times New Roman" w:hAnsi="Times New Roman" w:cs="Times New Roman"/>
        </w:rPr>
        <w:t>showed an average degree of centrality of 36.9375 for the compounds, and a total of 60 genes with a centrality degree greater than the median value were selected.</w:t>
      </w:r>
      <w:bookmarkEnd w:id="0"/>
      <w:bookmarkEnd w:id="1"/>
    </w:p>
    <w:p w:rsidR="000143B9" w:rsidRDefault="000143B9">
      <w:pPr>
        <w:ind w:left="240" w:right="240"/>
        <w:rPr>
          <w:rFonts w:ascii="Times New Roman" w:hAnsi="Times New Roman" w:cs="Times New Roman"/>
        </w:rPr>
      </w:pPr>
    </w:p>
    <w:p w:rsidR="000143B9" w:rsidRDefault="000143B9">
      <w:pPr>
        <w:ind w:left="240" w:right="240"/>
        <w:rPr>
          <w:rFonts w:ascii="Times New Roman" w:hAnsi="Times New Roman" w:cs="Times New Roman"/>
        </w:rPr>
      </w:pPr>
      <w:r w:rsidRPr="000143B9">
        <w:rPr>
          <w:rFonts w:ascii="Times New Roman" w:hAnsi="Times New Roman" w:cs="Times New Roman"/>
        </w:rPr>
        <w:t>Supplementary Table 5</w:t>
      </w:r>
      <w:r>
        <w:rPr>
          <w:rFonts w:ascii="Times New Roman" w:hAnsi="Times New Roman" w:cs="Times New Roman"/>
        </w:rPr>
        <w:t xml:space="preserve">: </w:t>
      </w:r>
      <w:r w:rsidRPr="000143B9">
        <w:rPr>
          <w:rFonts w:ascii="Times New Roman" w:hAnsi="Times New Roman" w:cs="Times New Roman"/>
        </w:rPr>
        <w:t>With an average degree of centrality of 41.73333, these 60 genes were screened again, and 26 genes showed a degree of centrality greater than the aforementioned median value.</w:t>
      </w:r>
    </w:p>
    <w:p w:rsidR="000143B9" w:rsidRDefault="000143B9">
      <w:pPr>
        <w:ind w:left="240" w:right="240"/>
        <w:rPr>
          <w:rFonts w:ascii="Times New Roman" w:hAnsi="Times New Roman" w:cs="Times New Roman"/>
        </w:rPr>
      </w:pPr>
    </w:p>
    <w:p w:rsidR="000143B9" w:rsidRDefault="000143B9">
      <w:pPr>
        <w:ind w:left="240" w:right="240"/>
        <w:rPr>
          <w:rFonts w:ascii="Times New Roman" w:hAnsi="Times New Roman" w:cs="Times New Roman"/>
        </w:rPr>
      </w:pPr>
      <w:r w:rsidRPr="000143B9">
        <w:rPr>
          <w:rFonts w:ascii="Times New Roman" w:hAnsi="Times New Roman" w:cs="Times New Roman"/>
        </w:rPr>
        <w:t>Supplementary Table 6</w:t>
      </w:r>
      <w:r>
        <w:rPr>
          <w:rFonts w:ascii="Times New Roman" w:hAnsi="Times New Roman" w:cs="Times New Roman"/>
        </w:rPr>
        <w:t xml:space="preserve">: </w:t>
      </w:r>
      <w:bookmarkStart w:id="2" w:name="OLE_LINK150"/>
      <w:bookmarkStart w:id="3" w:name="OLE_LINK151"/>
      <w:r w:rsidRPr="000143B9">
        <w:rPr>
          <w:rFonts w:ascii="Times New Roman" w:hAnsi="Times New Roman" w:cs="Times New Roman"/>
        </w:rPr>
        <w:t>Gene Ontology (GO)</w:t>
      </w:r>
      <w:bookmarkEnd w:id="2"/>
      <w:bookmarkEnd w:id="3"/>
      <w:r w:rsidRPr="000143B9">
        <w:rPr>
          <w:rFonts w:ascii="Times New Roman" w:hAnsi="Times New Roman" w:cs="Times New Roman"/>
        </w:rPr>
        <w:t xml:space="preserve"> analyses were performed with the 26 target genes in the PPI core network, resulting in 2489 GO enriched terms</w:t>
      </w:r>
      <w:r>
        <w:rPr>
          <w:rFonts w:ascii="Times New Roman" w:hAnsi="Times New Roman" w:cs="Times New Roman"/>
        </w:rPr>
        <w:t>.</w:t>
      </w:r>
    </w:p>
    <w:p w:rsidR="000143B9" w:rsidRDefault="000143B9" w:rsidP="000143B9">
      <w:pPr>
        <w:ind w:left="240" w:right="240"/>
        <w:rPr>
          <w:rFonts w:ascii="Times New Roman" w:hAnsi="Times New Roman" w:cs="Times New Roman"/>
        </w:rPr>
      </w:pPr>
    </w:p>
    <w:p w:rsidR="000143B9" w:rsidRPr="000143B9" w:rsidRDefault="000143B9" w:rsidP="000143B9">
      <w:pPr>
        <w:ind w:left="240" w:right="240"/>
        <w:rPr>
          <w:rFonts w:ascii="Times New Roman" w:hAnsi="Times New Roman" w:cs="Times New Roman" w:hint="eastAsia"/>
        </w:rPr>
      </w:pPr>
      <w:r w:rsidRPr="000143B9">
        <w:rPr>
          <w:rFonts w:ascii="Times New Roman" w:hAnsi="Times New Roman" w:cs="Times New Roman"/>
        </w:rPr>
        <w:t xml:space="preserve">Supplementary Table </w:t>
      </w:r>
      <w:r w:rsidR="00743A7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Pr="000143B9">
        <w:rPr>
          <w:rFonts w:ascii="Times New Roman" w:hAnsi="Times New Roman" w:cs="Times New Roman"/>
        </w:rPr>
        <w:t>Kyoto Encyclopedia of Genes and Genomes (KEGG) analyses were performed with the 26 target genes in the PPI core network, resulting in 163 KEGG pathways.</w:t>
      </w:r>
    </w:p>
    <w:p w:rsidR="000143B9" w:rsidRPr="000143B9" w:rsidRDefault="000143B9">
      <w:pPr>
        <w:ind w:left="240" w:right="240"/>
        <w:rPr>
          <w:rFonts w:ascii="Times New Roman" w:hAnsi="Times New Roman" w:cs="Times New Roman" w:hint="eastAsia"/>
        </w:rPr>
      </w:pPr>
    </w:p>
    <w:p w:rsidR="000143B9" w:rsidRPr="000143B9" w:rsidRDefault="000143B9">
      <w:pPr>
        <w:ind w:left="240" w:right="240"/>
        <w:rPr>
          <w:rFonts w:ascii="Times New Roman" w:hAnsi="Times New Roman" w:cs="Times New Roman"/>
        </w:rPr>
      </w:pPr>
    </w:p>
    <w:sectPr w:rsidR="000143B9" w:rsidRPr="000143B9" w:rsidSect="009F6F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A76E5"/>
    <w:multiLevelType w:val="multilevel"/>
    <w:tmpl w:val="E1CC0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045264"/>
    <w:multiLevelType w:val="multilevel"/>
    <w:tmpl w:val="04744120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554778525">
    <w:abstractNumId w:val="1"/>
  </w:num>
  <w:num w:numId="2" w16cid:durableId="1235822840">
    <w:abstractNumId w:val="1"/>
  </w:num>
  <w:num w:numId="3" w16cid:durableId="1634478312">
    <w:abstractNumId w:val="1"/>
  </w:num>
  <w:num w:numId="4" w16cid:durableId="804080952">
    <w:abstractNumId w:val="1"/>
  </w:num>
  <w:num w:numId="5" w16cid:durableId="1695305144">
    <w:abstractNumId w:val="1"/>
  </w:num>
  <w:num w:numId="6" w16cid:durableId="1025789361">
    <w:abstractNumId w:val="1"/>
  </w:num>
  <w:num w:numId="7" w16cid:durableId="258292102">
    <w:abstractNumId w:val="1"/>
  </w:num>
  <w:num w:numId="8" w16cid:durableId="1774783499">
    <w:abstractNumId w:val="1"/>
  </w:num>
  <w:num w:numId="9" w16cid:durableId="904560564">
    <w:abstractNumId w:val="1"/>
  </w:num>
  <w:num w:numId="10" w16cid:durableId="146632370">
    <w:abstractNumId w:val="1"/>
  </w:num>
  <w:num w:numId="11" w16cid:durableId="416827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B9"/>
    <w:rsid w:val="00001029"/>
    <w:rsid w:val="000011F8"/>
    <w:rsid w:val="0000589F"/>
    <w:rsid w:val="0000719C"/>
    <w:rsid w:val="000107EE"/>
    <w:rsid w:val="00010EE1"/>
    <w:rsid w:val="00013996"/>
    <w:rsid w:val="00014057"/>
    <w:rsid w:val="000143B9"/>
    <w:rsid w:val="000207AF"/>
    <w:rsid w:val="00023C88"/>
    <w:rsid w:val="00023EEB"/>
    <w:rsid w:val="00024E5A"/>
    <w:rsid w:val="000275C2"/>
    <w:rsid w:val="00036B1A"/>
    <w:rsid w:val="000374A5"/>
    <w:rsid w:val="0004149A"/>
    <w:rsid w:val="000417B7"/>
    <w:rsid w:val="0004291E"/>
    <w:rsid w:val="000446A1"/>
    <w:rsid w:val="000469DE"/>
    <w:rsid w:val="000474D1"/>
    <w:rsid w:val="00050F18"/>
    <w:rsid w:val="0005252C"/>
    <w:rsid w:val="00052DD5"/>
    <w:rsid w:val="000555CD"/>
    <w:rsid w:val="000569C3"/>
    <w:rsid w:val="000571F9"/>
    <w:rsid w:val="000629F0"/>
    <w:rsid w:val="00065C92"/>
    <w:rsid w:val="0006603C"/>
    <w:rsid w:val="000673F9"/>
    <w:rsid w:val="000728CB"/>
    <w:rsid w:val="0008241A"/>
    <w:rsid w:val="000827B7"/>
    <w:rsid w:val="000905B1"/>
    <w:rsid w:val="00090823"/>
    <w:rsid w:val="00091473"/>
    <w:rsid w:val="00095451"/>
    <w:rsid w:val="00095A44"/>
    <w:rsid w:val="00097871"/>
    <w:rsid w:val="000A1AAF"/>
    <w:rsid w:val="000A490C"/>
    <w:rsid w:val="000A6AE4"/>
    <w:rsid w:val="000B33D4"/>
    <w:rsid w:val="000B60CD"/>
    <w:rsid w:val="000B68CB"/>
    <w:rsid w:val="000B7CB8"/>
    <w:rsid w:val="000C07F5"/>
    <w:rsid w:val="000C1E1E"/>
    <w:rsid w:val="000C1EE0"/>
    <w:rsid w:val="000C29C4"/>
    <w:rsid w:val="000C3BA7"/>
    <w:rsid w:val="000C5364"/>
    <w:rsid w:val="000C54AA"/>
    <w:rsid w:val="000C670C"/>
    <w:rsid w:val="000C6E66"/>
    <w:rsid w:val="000D0C9C"/>
    <w:rsid w:val="000D13AA"/>
    <w:rsid w:val="000D1CBF"/>
    <w:rsid w:val="000D1EAA"/>
    <w:rsid w:val="000D4A5F"/>
    <w:rsid w:val="000D7414"/>
    <w:rsid w:val="000D7990"/>
    <w:rsid w:val="000E413C"/>
    <w:rsid w:val="000E4B0F"/>
    <w:rsid w:val="000E6FAE"/>
    <w:rsid w:val="000F1BC6"/>
    <w:rsid w:val="000F3C52"/>
    <w:rsid w:val="000F3ED4"/>
    <w:rsid w:val="000F4198"/>
    <w:rsid w:val="000F5855"/>
    <w:rsid w:val="00101CA4"/>
    <w:rsid w:val="00101D63"/>
    <w:rsid w:val="00101EF8"/>
    <w:rsid w:val="001024DE"/>
    <w:rsid w:val="001046F9"/>
    <w:rsid w:val="00104ABF"/>
    <w:rsid w:val="00105E71"/>
    <w:rsid w:val="00113B5F"/>
    <w:rsid w:val="00116EE2"/>
    <w:rsid w:val="00120B1E"/>
    <w:rsid w:val="00121452"/>
    <w:rsid w:val="00124D0C"/>
    <w:rsid w:val="00125D4D"/>
    <w:rsid w:val="001278FD"/>
    <w:rsid w:val="0013017A"/>
    <w:rsid w:val="00130AA6"/>
    <w:rsid w:val="00131279"/>
    <w:rsid w:val="001354ED"/>
    <w:rsid w:val="001357A4"/>
    <w:rsid w:val="0013691F"/>
    <w:rsid w:val="001418E4"/>
    <w:rsid w:val="00144CB9"/>
    <w:rsid w:val="001453DC"/>
    <w:rsid w:val="00152071"/>
    <w:rsid w:val="00152546"/>
    <w:rsid w:val="001573E4"/>
    <w:rsid w:val="001577A8"/>
    <w:rsid w:val="001600B4"/>
    <w:rsid w:val="001636E1"/>
    <w:rsid w:val="00163776"/>
    <w:rsid w:val="00164FF6"/>
    <w:rsid w:val="0016555E"/>
    <w:rsid w:val="001655A5"/>
    <w:rsid w:val="001713DE"/>
    <w:rsid w:val="00174DDB"/>
    <w:rsid w:val="001759EE"/>
    <w:rsid w:val="00175DE8"/>
    <w:rsid w:val="00182384"/>
    <w:rsid w:val="00182485"/>
    <w:rsid w:val="00185975"/>
    <w:rsid w:val="0018686E"/>
    <w:rsid w:val="00187300"/>
    <w:rsid w:val="00196B9D"/>
    <w:rsid w:val="00196EA7"/>
    <w:rsid w:val="00197F7E"/>
    <w:rsid w:val="001A085A"/>
    <w:rsid w:val="001A4678"/>
    <w:rsid w:val="001A72E2"/>
    <w:rsid w:val="001B20F2"/>
    <w:rsid w:val="001C1AFD"/>
    <w:rsid w:val="001D0CDC"/>
    <w:rsid w:val="001D15AF"/>
    <w:rsid w:val="001D33AD"/>
    <w:rsid w:val="001D609F"/>
    <w:rsid w:val="001D6576"/>
    <w:rsid w:val="001E5515"/>
    <w:rsid w:val="001E5EB1"/>
    <w:rsid w:val="001E6E2D"/>
    <w:rsid w:val="001E7372"/>
    <w:rsid w:val="001F04E0"/>
    <w:rsid w:val="001F0BB2"/>
    <w:rsid w:val="001F0F72"/>
    <w:rsid w:val="001F14C4"/>
    <w:rsid w:val="001F1CF4"/>
    <w:rsid w:val="001F22EE"/>
    <w:rsid w:val="00205400"/>
    <w:rsid w:val="00206768"/>
    <w:rsid w:val="00207569"/>
    <w:rsid w:val="00215460"/>
    <w:rsid w:val="00216A32"/>
    <w:rsid w:val="002207FF"/>
    <w:rsid w:val="00220D1B"/>
    <w:rsid w:val="0022111D"/>
    <w:rsid w:val="00222003"/>
    <w:rsid w:val="00225FFA"/>
    <w:rsid w:val="00226A4F"/>
    <w:rsid w:val="002271D9"/>
    <w:rsid w:val="0022734A"/>
    <w:rsid w:val="00231BF2"/>
    <w:rsid w:val="00232530"/>
    <w:rsid w:val="002328E5"/>
    <w:rsid w:val="00233489"/>
    <w:rsid w:val="002352C4"/>
    <w:rsid w:val="0023530A"/>
    <w:rsid w:val="00235BC7"/>
    <w:rsid w:val="00242B5C"/>
    <w:rsid w:val="00245525"/>
    <w:rsid w:val="00245C17"/>
    <w:rsid w:val="00247637"/>
    <w:rsid w:val="00250AF5"/>
    <w:rsid w:val="00253414"/>
    <w:rsid w:val="00255241"/>
    <w:rsid w:val="00257CB2"/>
    <w:rsid w:val="00260A45"/>
    <w:rsid w:val="0026188C"/>
    <w:rsid w:val="00261C29"/>
    <w:rsid w:val="00262292"/>
    <w:rsid w:val="00263CEC"/>
    <w:rsid w:val="002656CD"/>
    <w:rsid w:val="002702BE"/>
    <w:rsid w:val="002717AF"/>
    <w:rsid w:val="00276735"/>
    <w:rsid w:val="00276DB0"/>
    <w:rsid w:val="002814D6"/>
    <w:rsid w:val="00286522"/>
    <w:rsid w:val="00287188"/>
    <w:rsid w:val="00287EDE"/>
    <w:rsid w:val="00290F6D"/>
    <w:rsid w:val="002943D2"/>
    <w:rsid w:val="00294BFD"/>
    <w:rsid w:val="002954E5"/>
    <w:rsid w:val="0029657B"/>
    <w:rsid w:val="002A112F"/>
    <w:rsid w:val="002A1B88"/>
    <w:rsid w:val="002A4A99"/>
    <w:rsid w:val="002A5A1D"/>
    <w:rsid w:val="002A695D"/>
    <w:rsid w:val="002A7E07"/>
    <w:rsid w:val="002B28A2"/>
    <w:rsid w:val="002B2D27"/>
    <w:rsid w:val="002B2FC0"/>
    <w:rsid w:val="002B34B1"/>
    <w:rsid w:val="002B45CA"/>
    <w:rsid w:val="002B55CC"/>
    <w:rsid w:val="002B55D1"/>
    <w:rsid w:val="002B59A7"/>
    <w:rsid w:val="002C3EFE"/>
    <w:rsid w:val="002C70DF"/>
    <w:rsid w:val="002C72F0"/>
    <w:rsid w:val="002D298C"/>
    <w:rsid w:val="002D412C"/>
    <w:rsid w:val="002D7489"/>
    <w:rsid w:val="002D75D8"/>
    <w:rsid w:val="002E1159"/>
    <w:rsid w:val="002E1B8E"/>
    <w:rsid w:val="002E4649"/>
    <w:rsid w:val="002E533C"/>
    <w:rsid w:val="002E650E"/>
    <w:rsid w:val="002E66B5"/>
    <w:rsid w:val="002F0127"/>
    <w:rsid w:val="002F0936"/>
    <w:rsid w:val="002F0D48"/>
    <w:rsid w:val="002F1E0C"/>
    <w:rsid w:val="002F41AC"/>
    <w:rsid w:val="002F6EE3"/>
    <w:rsid w:val="002F7949"/>
    <w:rsid w:val="00300BCD"/>
    <w:rsid w:val="00301516"/>
    <w:rsid w:val="00302045"/>
    <w:rsid w:val="003028ED"/>
    <w:rsid w:val="0031124C"/>
    <w:rsid w:val="003121E7"/>
    <w:rsid w:val="003125D6"/>
    <w:rsid w:val="00312C0A"/>
    <w:rsid w:val="00313452"/>
    <w:rsid w:val="003158FF"/>
    <w:rsid w:val="003159F1"/>
    <w:rsid w:val="00316430"/>
    <w:rsid w:val="00324B8A"/>
    <w:rsid w:val="00324F03"/>
    <w:rsid w:val="00324FEC"/>
    <w:rsid w:val="003279D5"/>
    <w:rsid w:val="0033197E"/>
    <w:rsid w:val="0033428F"/>
    <w:rsid w:val="00334AAB"/>
    <w:rsid w:val="00334B99"/>
    <w:rsid w:val="00335C60"/>
    <w:rsid w:val="00336F1F"/>
    <w:rsid w:val="00337204"/>
    <w:rsid w:val="00340FF8"/>
    <w:rsid w:val="003442A2"/>
    <w:rsid w:val="003452D1"/>
    <w:rsid w:val="00351697"/>
    <w:rsid w:val="0036151D"/>
    <w:rsid w:val="00361C2B"/>
    <w:rsid w:val="0036348B"/>
    <w:rsid w:val="003642C9"/>
    <w:rsid w:val="00365CA6"/>
    <w:rsid w:val="003717A0"/>
    <w:rsid w:val="00372A11"/>
    <w:rsid w:val="00372A5C"/>
    <w:rsid w:val="00373378"/>
    <w:rsid w:val="00374153"/>
    <w:rsid w:val="00377FED"/>
    <w:rsid w:val="0038635B"/>
    <w:rsid w:val="003879A1"/>
    <w:rsid w:val="00390AB1"/>
    <w:rsid w:val="00392C7A"/>
    <w:rsid w:val="0039431C"/>
    <w:rsid w:val="00394FB1"/>
    <w:rsid w:val="00395A14"/>
    <w:rsid w:val="003A20E6"/>
    <w:rsid w:val="003A49BD"/>
    <w:rsid w:val="003A4F18"/>
    <w:rsid w:val="003A52BE"/>
    <w:rsid w:val="003A58FE"/>
    <w:rsid w:val="003B23E0"/>
    <w:rsid w:val="003B3147"/>
    <w:rsid w:val="003B7922"/>
    <w:rsid w:val="003C4C48"/>
    <w:rsid w:val="003D23B1"/>
    <w:rsid w:val="003D645F"/>
    <w:rsid w:val="003D6840"/>
    <w:rsid w:val="003E03B1"/>
    <w:rsid w:val="003E0899"/>
    <w:rsid w:val="003E0AB2"/>
    <w:rsid w:val="003E3769"/>
    <w:rsid w:val="003E3C39"/>
    <w:rsid w:val="003E40BD"/>
    <w:rsid w:val="003E55DF"/>
    <w:rsid w:val="003E5B70"/>
    <w:rsid w:val="003E6BA0"/>
    <w:rsid w:val="003F1AC9"/>
    <w:rsid w:val="003F7DD9"/>
    <w:rsid w:val="004012CA"/>
    <w:rsid w:val="00402137"/>
    <w:rsid w:val="00402533"/>
    <w:rsid w:val="00404BBE"/>
    <w:rsid w:val="004124A5"/>
    <w:rsid w:val="00412C7F"/>
    <w:rsid w:val="004130B9"/>
    <w:rsid w:val="0041466C"/>
    <w:rsid w:val="00414754"/>
    <w:rsid w:val="0041660B"/>
    <w:rsid w:val="00416FE4"/>
    <w:rsid w:val="00420768"/>
    <w:rsid w:val="00422D75"/>
    <w:rsid w:val="00426E71"/>
    <w:rsid w:val="00427364"/>
    <w:rsid w:val="0042790F"/>
    <w:rsid w:val="004353EC"/>
    <w:rsid w:val="0043653D"/>
    <w:rsid w:val="00436F68"/>
    <w:rsid w:val="00440A09"/>
    <w:rsid w:val="004424ED"/>
    <w:rsid w:val="00444F91"/>
    <w:rsid w:val="0045071D"/>
    <w:rsid w:val="00452083"/>
    <w:rsid w:val="0045525A"/>
    <w:rsid w:val="00461051"/>
    <w:rsid w:val="004617CC"/>
    <w:rsid w:val="00463638"/>
    <w:rsid w:val="00463FF3"/>
    <w:rsid w:val="00464742"/>
    <w:rsid w:val="00467823"/>
    <w:rsid w:val="00470415"/>
    <w:rsid w:val="00470BE6"/>
    <w:rsid w:val="00471054"/>
    <w:rsid w:val="004714E7"/>
    <w:rsid w:val="00471549"/>
    <w:rsid w:val="004726B0"/>
    <w:rsid w:val="00472A3C"/>
    <w:rsid w:val="0047602D"/>
    <w:rsid w:val="004766C2"/>
    <w:rsid w:val="00477601"/>
    <w:rsid w:val="00480126"/>
    <w:rsid w:val="00481A31"/>
    <w:rsid w:val="00485F1A"/>
    <w:rsid w:val="00487A58"/>
    <w:rsid w:val="00490BFA"/>
    <w:rsid w:val="00493ECE"/>
    <w:rsid w:val="004A27D6"/>
    <w:rsid w:val="004B0CB0"/>
    <w:rsid w:val="004B350C"/>
    <w:rsid w:val="004B5A2C"/>
    <w:rsid w:val="004C0B8C"/>
    <w:rsid w:val="004C0E64"/>
    <w:rsid w:val="004C3A6F"/>
    <w:rsid w:val="004D473B"/>
    <w:rsid w:val="004D50D0"/>
    <w:rsid w:val="004D5679"/>
    <w:rsid w:val="004D5696"/>
    <w:rsid w:val="004D763E"/>
    <w:rsid w:val="004F28DE"/>
    <w:rsid w:val="004F2E76"/>
    <w:rsid w:val="004F2EB8"/>
    <w:rsid w:val="00502DBD"/>
    <w:rsid w:val="00507251"/>
    <w:rsid w:val="00507C43"/>
    <w:rsid w:val="00511C7E"/>
    <w:rsid w:val="00513AA2"/>
    <w:rsid w:val="00514244"/>
    <w:rsid w:val="005163FD"/>
    <w:rsid w:val="005208B8"/>
    <w:rsid w:val="00527B04"/>
    <w:rsid w:val="00532F56"/>
    <w:rsid w:val="005343C0"/>
    <w:rsid w:val="00541F23"/>
    <w:rsid w:val="00550291"/>
    <w:rsid w:val="00550C82"/>
    <w:rsid w:val="005551E2"/>
    <w:rsid w:val="00556C5D"/>
    <w:rsid w:val="005571C1"/>
    <w:rsid w:val="00560BFD"/>
    <w:rsid w:val="005612B4"/>
    <w:rsid w:val="00561648"/>
    <w:rsid w:val="00562E70"/>
    <w:rsid w:val="00572BD3"/>
    <w:rsid w:val="00573114"/>
    <w:rsid w:val="00575CA3"/>
    <w:rsid w:val="00576828"/>
    <w:rsid w:val="00576DA9"/>
    <w:rsid w:val="00577FAE"/>
    <w:rsid w:val="00580381"/>
    <w:rsid w:val="00580499"/>
    <w:rsid w:val="00580C5C"/>
    <w:rsid w:val="005831FB"/>
    <w:rsid w:val="00583B8A"/>
    <w:rsid w:val="00586BFF"/>
    <w:rsid w:val="00594800"/>
    <w:rsid w:val="00594BC1"/>
    <w:rsid w:val="005A45FF"/>
    <w:rsid w:val="005A4E9E"/>
    <w:rsid w:val="005A611B"/>
    <w:rsid w:val="005A6799"/>
    <w:rsid w:val="005B1689"/>
    <w:rsid w:val="005B3772"/>
    <w:rsid w:val="005B37EF"/>
    <w:rsid w:val="005B7BED"/>
    <w:rsid w:val="005C0B6B"/>
    <w:rsid w:val="005C2C89"/>
    <w:rsid w:val="005C4B17"/>
    <w:rsid w:val="005D3BB6"/>
    <w:rsid w:val="005D3D3A"/>
    <w:rsid w:val="005D61F2"/>
    <w:rsid w:val="005D7C39"/>
    <w:rsid w:val="005E0770"/>
    <w:rsid w:val="005E1135"/>
    <w:rsid w:val="005E1D7A"/>
    <w:rsid w:val="005E2D3C"/>
    <w:rsid w:val="005E3B10"/>
    <w:rsid w:val="005E4964"/>
    <w:rsid w:val="005F0C6C"/>
    <w:rsid w:val="005F7B7D"/>
    <w:rsid w:val="00600A74"/>
    <w:rsid w:val="00603CBB"/>
    <w:rsid w:val="00604F12"/>
    <w:rsid w:val="006073FC"/>
    <w:rsid w:val="00612761"/>
    <w:rsid w:val="00612E97"/>
    <w:rsid w:val="00614463"/>
    <w:rsid w:val="00614F96"/>
    <w:rsid w:val="006161A9"/>
    <w:rsid w:val="00620D5E"/>
    <w:rsid w:val="00622B1B"/>
    <w:rsid w:val="00630382"/>
    <w:rsid w:val="00631273"/>
    <w:rsid w:val="006327E1"/>
    <w:rsid w:val="006339F6"/>
    <w:rsid w:val="00635775"/>
    <w:rsid w:val="00635804"/>
    <w:rsid w:val="00641437"/>
    <w:rsid w:val="00641E50"/>
    <w:rsid w:val="0064237C"/>
    <w:rsid w:val="00647094"/>
    <w:rsid w:val="00650F0C"/>
    <w:rsid w:val="00652286"/>
    <w:rsid w:val="0065328E"/>
    <w:rsid w:val="00656053"/>
    <w:rsid w:val="00656AB6"/>
    <w:rsid w:val="006579CC"/>
    <w:rsid w:val="006631FF"/>
    <w:rsid w:val="00663936"/>
    <w:rsid w:val="00665089"/>
    <w:rsid w:val="00667E21"/>
    <w:rsid w:val="0067265D"/>
    <w:rsid w:val="00677002"/>
    <w:rsid w:val="00682B85"/>
    <w:rsid w:val="00682CC5"/>
    <w:rsid w:val="00682F43"/>
    <w:rsid w:val="00684B35"/>
    <w:rsid w:val="006856B4"/>
    <w:rsid w:val="00692809"/>
    <w:rsid w:val="006A2725"/>
    <w:rsid w:val="006A2A79"/>
    <w:rsid w:val="006A367C"/>
    <w:rsid w:val="006A3BC6"/>
    <w:rsid w:val="006A55AE"/>
    <w:rsid w:val="006A5701"/>
    <w:rsid w:val="006A797C"/>
    <w:rsid w:val="006A7F42"/>
    <w:rsid w:val="006B18FE"/>
    <w:rsid w:val="006B4130"/>
    <w:rsid w:val="006B5723"/>
    <w:rsid w:val="006B621D"/>
    <w:rsid w:val="006C1BED"/>
    <w:rsid w:val="006C2386"/>
    <w:rsid w:val="006C2810"/>
    <w:rsid w:val="006C4BBF"/>
    <w:rsid w:val="006C570A"/>
    <w:rsid w:val="006C62A3"/>
    <w:rsid w:val="006C72AB"/>
    <w:rsid w:val="006C7BE5"/>
    <w:rsid w:val="006C7BF7"/>
    <w:rsid w:val="006C7CA8"/>
    <w:rsid w:val="006D081A"/>
    <w:rsid w:val="006D0AF5"/>
    <w:rsid w:val="006D3C19"/>
    <w:rsid w:val="006D454C"/>
    <w:rsid w:val="006D4741"/>
    <w:rsid w:val="006D4F3B"/>
    <w:rsid w:val="006E210A"/>
    <w:rsid w:val="006E47FE"/>
    <w:rsid w:val="006E5040"/>
    <w:rsid w:val="006E6411"/>
    <w:rsid w:val="006E662A"/>
    <w:rsid w:val="006E6FC2"/>
    <w:rsid w:val="006F1A28"/>
    <w:rsid w:val="006F357F"/>
    <w:rsid w:val="006F7C2C"/>
    <w:rsid w:val="007008B4"/>
    <w:rsid w:val="00702BFB"/>
    <w:rsid w:val="007032FA"/>
    <w:rsid w:val="00714ACE"/>
    <w:rsid w:val="00721497"/>
    <w:rsid w:val="00721C8E"/>
    <w:rsid w:val="00723F00"/>
    <w:rsid w:val="00723F14"/>
    <w:rsid w:val="00727D1B"/>
    <w:rsid w:val="00733EB3"/>
    <w:rsid w:val="007349CF"/>
    <w:rsid w:val="007360CF"/>
    <w:rsid w:val="0074152F"/>
    <w:rsid w:val="00742387"/>
    <w:rsid w:val="0074259D"/>
    <w:rsid w:val="00742F31"/>
    <w:rsid w:val="00743A7F"/>
    <w:rsid w:val="007538B3"/>
    <w:rsid w:val="00754131"/>
    <w:rsid w:val="0076032A"/>
    <w:rsid w:val="00765863"/>
    <w:rsid w:val="00767017"/>
    <w:rsid w:val="00767C2F"/>
    <w:rsid w:val="00770E4A"/>
    <w:rsid w:val="00771EB8"/>
    <w:rsid w:val="007748EE"/>
    <w:rsid w:val="00775E10"/>
    <w:rsid w:val="00781C1A"/>
    <w:rsid w:val="00782825"/>
    <w:rsid w:val="00783214"/>
    <w:rsid w:val="007850A8"/>
    <w:rsid w:val="0078616A"/>
    <w:rsid w:val="00786171"/>
    <w:rsid w:val="00786538"/>
    <w:rsid w:val="007901DE"/>
    <w:rsid w:val="00792395"/>
    <w:rsid w:val="00795483"/>
    <w:rsid w:val="007A1A9F"/>
    <w:rsid w:val="007A25C2"/>
    <w:rsid w:val="007A29FC"/>
    <w:rsid w:val="007A46BE"/>
    <w:rsid w:val="007A633E"/>
    <w:rsid w:val="007A6939"/>
    <w:rsid w:val="007B6000"/>
    <w:rsid w:val="007B74D6"/>
    <w:rsid w:val="007C3748"/>
    <w:rsid w:val="007C434C"/>
    <w:rsid w:val="007C4980"/>
    <w:rsid w:val="007C5021"/>
    <w:rsid w:val="007C6791"/>
    <w:rsid w:val="007D3017"/>
    <w:rsid w:val="007E52D7"/>
    <w:rsid w:val="007E5F32"/>
    <w:rsid w:val="007F0253"/>
    <w:rsid w:val="007F0D59"/>
    <w:rsid w:val="007F77B5"/>
    <w:rsid w:val="00800107"/>
    <w:rsid w:val="00801172"/>
    <w:rsid w:val="008027CB"/>
    <w:rsid w:val="00804083"/>
    <w:rsid w:val="00806ABC"/>
    <w:rsid w:val="00807306"/>
    <w:rsid w:val="008102D1"/>
    <w:rsid w:val="00813986"/>
    <w:rsid w:val="00814301"/>
    <w:rsid w:val="00817E25"/>
    <w:rsid w:val="008205D2"/>
    <w:rsid w:val="00820A1E"/>
    <w:rsid w:val="00821043"/>
    <w:rsid w:val="00823D68"/>
    <w:rsid w:val="00825420"/>
    <w:rsid w:val="00825DD0"/>
    <w:rsid w:val="00825F20"/>
    <w:rsid w:val="008275E2"/>
    <w:rsid w:val="00827FE8"/>
    <w:rsid w:val="008306D1"/>
    <w:rsid w:val="00832725"/>
    <w:rsid w:val="00833EA2"/>
    <w:rsid w:val="00834941"/>
    <w:rsid w:val="008352BB"/>
    <w:rsid w:val="00835628"/>
    <w:rsid w:val="00837493"/>
    <w:rsid w:val="00837813"/>
    <w:rsid w:val="008403D5"/>
    <w:rsid w:val="008414C8"/>
    <w:rsid w:val="00842E67"/>
    <w:rsid w:val="00845700"/>
    <w:rsid w:val="00851026"/>
    <w:rsid w:val="00854005"/>
    <w:rsid w:val="008565AA"/>
    <w:rsid w:val="0085694D"/>
    <w:rsid w:val="008603C1"/>
    <w:rsid w:val="00860C8C"/>
    <w:rsid w:val="00863346"/>
    <w:rsid w:val="0086486A"/>
    <w:rsid w:val="00870366"/>
    <w:rsid w:val="00873B84"/>
    <w:rsid w:val="008755FB"/>
    <w:rsid w:val="0087655E"/>
    <w:rsid w:val="0087659F"/>
    <w:rsid w:val="0087667C"/>
    <w:rsid w:val="00882519"/>
    <w:rsid w:val="008826EB"/>
    <w:rsid w:val="00882A05"/>
    <w:rsid w:val="00882F79"/>
    <w:rsid w:val="00884981"/>
    <w:rsid w:val="00885094"/>
    <w:rsid w:val="008904C8"/>
    <w:rsid w:val="00895D19"/>
    <w:rsid w:val="008A2DF5"/>
    <w:rsid w:val="008A5887"/>
    <w:rsid w:val="008A62C7"/>
    <w:rsid w:val="008B445D"/>
    <w:rsid w:val="008B7165"/>
    <w:rsid w:val="008B7400"/>
    <w:rsid w:val="008B7717"/>
    <w:rsid w:val="008C5034"/>
    <w:rsid w:val="008C6F02"/>
    <w:rsid w:val="008D0E41"/>
    <w:rsid w:val="008D10E7"/>
    <w:rsid w:val="008D1775"/>
    <w:rsid w:val="008D2E7D"/>
    <w:rsid w:val="008D2FFA"/>
    <w:rsid w:val="008D47F2"/>
    <w:rsid w:val="008D5A96"/>
    <w:rsid w:val="008D66B3"/>
    <w:rsid w:val="008D749F"/>
    <w:rsid w:val="008D754F"/>
    <w:rsid w:val="008E116E"/>
    <w:rsid w:val="008E1863"/>
    <w:rsid w:val="008E215B"/>
    <w:rsid w:val="008E41C9"/>
    <w:rsid w:val="008E545E"/>
    <w:rsid w:val="008E7D8B"/>
    <w:rsid w:val="008F0776"/>
    <w:rsid w:val="008F1301"/>
    <w:rsid w:val="008F1F53"/>
    <w:rsid w:val="008F37B7"/>
    <w:rsid w:val="008F5A3F"/>
    <w:rsid w:val="008F7E62"/>
    <w:rsid w:val="0090135F"/>
    <w:rsid w:val="00901DD8"/>
    <w:rsid w:val="00907619"/>
    <w:rsid w:val="009116A3"/>
    <w:rsid w:val="00911AF5"/>
    <w:rsid w:val="00912AFD"/>
    <w:rsid w:val="00912E5F"/>
    <w:rsid w:val="00915449"/>
    <w:rsid w:val="00915B5A"/>
    <w:rsid w:val="00922D66"/>
    <w:rsid w:val="00922F1C"/>
    <w:rsid w:val="00923560"/>
    <w:rsid w:val="0092450C"/>
    <w:rsid w:val="00925ED0"/>
    <w:rsid w:val="0093451F"/>
    <w:rsid w:val="00937A10"/>
    <w:rsid w:val="0094105A"/>
    <w:rsid w:val="00941355"/>
    <w:rsid w:val="0094308C"/>
    <w:rsid w:val="00944607"/>
    <w:rsid w:val="0094503C"/>
    <w:rsid w:val="0094584D"/>
    <w:rsid w:val="00946362"/>
    <w:rsid w:val="00947A5B"/>
    <w:rsid w:val="009502EC"/>
    <w:rsid w:val="00950A16"/>
    <w:rsid w:val="009511CD"/>
    <w:rsid w:val="0095246F"/>
    <w:rsid w:val="00954497"/>
    <w:rsid w:val="0095643D"/>
    <w:rsid w:val="009569B6"/>
    <w:rsid w:val="0096032F"/>
    <w:rsid w:val="009655E7"/>
    <w:rsid w:val="0096612E"/>
    <w:rsid w:val="00970DE1"/>
    <w:rsid w:val="00972513"/>
    <w:rsid w:val="00974575"/>
    <w:rsid w:val="00976085"/>
    <w:rsid w:val="00977234"/>
    <w:rsid w:val="00980414"/>
    <w:rsid w:val="009839E5"/>
    <w:rsid w:val="009839F3"/>
    <w:rsid w:val="009844FD"/>
    <w:rsid w:val="0098657D"/>
    <w:rsid w:val="009919D2"/>
    <w:rsid w:val="009963DF"/>
    <w:rsid w:val="009A0240"/>
    <w:rsid w:val="009A0C1A"/>
    <w:rsid w:val="009B27D7"/>
    <w:rsid w:val="009B6DC5"/>
    <w:rsid w:val="009C0B1F"/>
    <w:rsid w:val="009C59DF"/>
    <w:rsid w:val="009C604D"/>
    <w:rsid w:val="009C6968"/>
    <w:rsid w:val="009C7373"/>
    <w:rsid w:val="009C756B"/>
    <w:rsid w:val="009D0C26"/>
    <w:rsid w:val="009E053F"/>
    <w:rsid w:val="009E1A37"/>
    <w:rsid w:val="009E2BCD"/>
    <w:rsid w:val="009E597D"/>
    <w:rsid w:val="009E5EDE"/>
    <w:rsid w:val="009E69DC"/>
    <w:rsid w:val="009F1024"/>
    <w:rsid w:val="009F2B1A"/>
    <w:rsid w:val="009F6F6E"/>
    <w:rsid w:val="009F7A66"/>
    <w:rsid w:val="00A00399"/>
    <w:rsid w:val="00A0134A"/>
    <w:rsid w:val="00A05393"/>
    <w:rsid w:val="00A06A25"/>
    <w:rsid w:val="00A10FD7"/>
    <w:rsid w:val="00A134FF"/>
    <w:rsid w:val="00A14C9A"/>
    <w:rsid w:val="00A1664D"/>
    <w:rsid w:val="00A20237"/>
    <w:rsid w:val="00A23589"/>
    <w:rsid w:val="00A24A49"/>
    <w:rsid w:val="00A25090"/>
    <w:rsid w:val="00A26ACF"/>
    <w:rsid w:val="00A278CB"/>
    <w:rsid w:val="00A27A34"/>
    <w:rsid w:val="00A310C6"/>
    <w:rsid w:val="00A31A52"/>
    <w:rsid w:val="00A341D8"/>
    <w:rsid w:val="00A34F52"/>
    <w:rsid w:val="00A36C2D"/>
    <w:rsid w:val="00A4263D"/>
    <w:rsid w:val="00A45223"/>
    <w:rsid w:val="00A472D7"/>
    <w:rsid w:val="00A50AB5"/>
    <w:rsid w:val="00A52750"/>
    <w:rsid w:val="00A574CA"/>
    <w:rsid w:val="00A5781F"/>
    <w:rsid w:val="00A57962"/>
    <w:rsid w:val="00A60FB6"/>
    <w:rsid w:val="00A616C3"/>
    <w:rsid w:val="00A7280A"/>
    <w:rsid w:val="00A7359B"/>
    <w:rsid w:val="00A75507"/>
    <w:rsid w:val="00A77764"/>
    <w:rsid w:val="00A81760"/>
    <w:rsid w:val="00A81C4C"/>
    <w:rsid w:val="00A81E45"/>
    <w:rsid w:val="00A83E4E"/>
    <w:rsid w:val="00A84D64"/>
    <w:rsid w:val="00A85831"/>
    <w:rsid w:val="00A91861"/>
    <w:rsid w:val="00A91AA3"/>
    <w:rsid w:val="00AA018A"/>
    <w:rsid w:val="00AA37DE"/>
    <w:rsid w:val="00AA5B17"/>
    <w:rsid w:val="00AA5B94"/>
    <w:rsid w:val="00AA5E71"/>
    <w:rsid w:val="00AA6C4E"/>
    <w:rsid w:val="00AB3347"/>
    <w:rsid w:val="00AB5A43"/>
    <w:rsid w:val="00AB72E2"/>
    <w:rsid w:val="00AB75DC"/>
    <w:rsid w:val="00AC4F91"/>
    <w:rsid w:val="00AD2C37"/>
    <w:rsid w:val="00AD6243"/>
    <w:rsid w:val="00AE1B1E"/>
    <w:rsid w:val="00AE318D"/>
    <w:rsid w:val="00AE4323"/>
    <w:rsid w:val="00AE5A9C"/>
    <w:rsid w:val="00AE6C88"/>
    <w:rsid w:val="00AE75E5"/>
    <w:rsid w:val="00AF04A6"/>
    <w:rsid w:val="00AF2CA8"/>
    <w:rsid w:val="00AF55FF"/>
    <w:rsid w:val="00AF6408"/>
    <w:rsid w:val="00B0233B"/>
    <w:rsid w:val="00B03326"/>
    <w:rsid w:val="00B06C99"/>
    <w:rsid w:val="00B10791"/>
    <w:rsid w:val="00B13A64"/>
    <w:rsid w:val="00B161B8"/>
    <w:rsid w:val="00B16B4D"/>
    <w:rsid w:val="00B20ACE"/>
    <w:rsid w:val="00B20E26"/>
    <w:rsid w:val="00B21971"/>
    <w:rsid w:val="00B21C0D"/>
    <w:rsid w:val="00B25937"/>
    <w:rsid w:val="00B2730B"/>
    <w:rsid w:val="00B31615"/>
    <w:rsid w:val="00B3264A"/>
    <w:rsid w:val="00B32DD6"/>
    <w:rsid w:val="00B33805"/>
    <w:rsid w:val="00B343FA"/>
    <w:rsid w:val="00B35004"/>
    <w:rsid w:val="00B425BB"/>
    <w:rsid w:val="00B42C26"/>
    <w:rsid w:val="00B46862"/>
    <w:rsid w:val="00B472CF"/>
    <w:rsid w:val="00B4757D"/>
    <w:rsid w:val="00B51685"/>
    <w:rsid w:val="00B5224C"/>
    <w:rsid w:val="00B54786"/>
    <w:rsid w:val="00B54D8F"/>
    <w:rsid w:val="00B572AA"/>
    <w:rsid w:val="00B5748A"/>
    <w:rsid w:val="00B636AA"/>
    <w:rsid w:val="00B637CF"/>
    <w:rsid w:val="00B6439C"/>
    <w:rsid w:val="00B67620"/>
    <w:rsid w:val="00B704E7"/>
    <w:rsid w:val="00B71656"/>
    <w:rsid w:val="00B72ABF"/>
    <w:rsid w:val="00B7558E"/>
    <w:rsid w:val="00B76CA3"/>
    <w:rsid w:val="00B80E53"/>
    <w:rsid w:val="00B83B5E"/>
    <w:rsid w:val="00B83BFE"/>
    <w:rsid w:val="00B8516F"/>
    <w:rsid w:val="00B869C5"/>
    <w:rsid w:val="00B86D02"/>
    <w:rsid w:val="00B87ADA"/>
    <w:rsid w:val="00B90C78"/>
    <w:rsid w:val="00B9410E"/>
    <w:rsid w:val="00B94256"/>
    <w:rsid w:val="00B9504A"/>
    <w:rsid w:val="00B957A2"/>
    <w:rsid w:val="00B95817"/>
    <w:rsid w:val="00B96DCB"/>
    <w:rsid w:val="00B97901"/>
    <w:rsid w:val="00BA3182"/>
    <w:rsid w:val="00BA476E"/>
    <w:rsid w:val="00BA56F2"/>
    <w:rsid w:val="00BA5938"/>
    <w:rsid w:val="00BA59AC"/>
    <w:rsid w:val="00BA6CD7"/>
    <w:rsid w:val="00BA7147"/>
    <w:rsid w:val="00BB3513"/>
    <w:rsid w:val="00BB3557"/>
    <w:rsid w:val="00BB4224"/>
    <w:rsid w:val="00BC01C9"/>
    <w:rsid w:val="00BC02AE"/>
    <w:rsid w:val="00BC219A"/>
    <w:rsid w:val="00BC6393"/>
    <w:rsid w:val="00BD0AB6"/>
    <w:rsid w:val="00BD4C95"/>
    <w:rsid w:val="00BD537C"/>
    <w:rsid w:val="00BE2113"/>
    <w:rsid w:val="00BE3A27"/>
    <w:rsid w:val="00BE4813"/>
    <w:rsid w:val="00BE54B1"/>
    <w:rsid w:val="00BF067C"/>
    <w:rsid w:val="00BF0CBD"/>
    <w:rsid w:val="00BF37DB"/>
    <w:rsid w:val="00BF5E1F"/>
    <w:rsid w:val="00C0023A"/>
    <w:rsid w:val="00C01D4A"/>
    <w:rsid w:val="00C04236"/>
    <w:rsid w:val="00C044E9"/>
    <w:rsid w:val="00C05EC8"/>
    <w:rsid w:val="00C06BAB"/>
    <w:rsid w:val="00C07BF2"/>
    <w:rsid w:val="00C11B8B"/>
    <w:rsid w:val="00C2217F"/>
    <w:rsid w:val="00C22342"/>
    <w:rsid w:val="00C24325"/>
    <w:rsid w:val="00C25A72"/>
    <w:rsid w:val="00C30937"/>
    <w:rsid w:val="00C3286B"/>
    <w:rsid w:val="00C4182C"/>
    <w:rsid w:val="00C43622"/>
    <w:rsid w:val="00C47A35"/>
    <w:rsid w:val="00C52883"/>
    <w:rsid w:val="00C578F0"/>
    <w:rsid w:val="00C6082B"/>
    <w:rsid w:val="00C62B19"/>
    <w:rsid w:val="00C72EFF"/>
    <w:rsid w:val="00C76FA8"/>
    <w:rsid w:val="00C81AD7"/>
    <w:rsid w:val="00C831D9"/>
    <w:rsid w:val="00C86FE9"/>
    <w:rsid w:val="00C87BD3"/>
    <w:rsid w:val="00C902B9"/>
    <w:rsid w:val="00C913F9"/>
    <w:rsid w:val="00C94783"/>
    <w:rsid w:val="00C967AC"/>
    <w:rsid w:val="00CA7812"/>
    <w:rsid w:val="00CB1CFA"/>
    <w:rsid w:val="00CB3725"/>
    <w:rsid w:val="00CB42FA"/>
    <w:rsid w:val="00CB47F6"/>
    <w:rsid w:val="00CB6D83"/>
    <w:rsid w:val="00CC1A86"/>
    <w:rsid w:val="00CC4189"/>
    <w:rsid w:val="00CC422A"/>
    <w:rsid w:val="00CC7046"/>
    <w:rsid w:val="00CD353E"/>
    <w:rsid w:val="00CD3574"/>
    <w:rsid w:val="00CD54A7"/>
    <w:rsid w:val="00CD5571"/>
    <w:rsid w:val="00CF0E72"/>
    <w:rsid w:val="00CF12A1"/>
    <w:rsid w:val="00CF20AE"/>
    <w:rsid w:val="00CF23AC"/>
    <w:rsid w:val="00CF5763"/>
    <w:rsid w:val="00CF5917"/>
    <w:rsid w:val="00D015B7"/>
    <w:rsid w:val="00D0616A"/>
    <w:rsid w:val="00D073FA"/>
    <w:rsid w:val="00D07507"/>
    <w:rsid w:val="00D07866"/>
    <w:rsid w:val="00D07B2A"/>
    <w:rsid w:val="00D12B76"/>
    <w:rsid w:val="00D22A64"/>
    <w:rsid w:val="00D26C39"/>
    <w:rsid w:val="00D273DE"/>
    <w:rsid w:val="00D30388"/>
    <w:rsid w:val="00D30D6E"/>
    <w:rsid w:val="00D31C52"/>
    <w:rsid w:val="00D332D1"/>
    <w:rsid w:val="00D359E4"/>
    <w:rsid w:val="00D36073"/>
    <w:rsid w:val="00D3730D"/>
    <w:rsid w:val="00D409ED"/>
    <w:rsid w:val="00D4297C"/>
    <w:rsid w:val="00D438AA"/>
    <w:rsid w:val="00D443D2"/>
    <w:rsid w:val="00D53410"/>
    <w:rsid w:val="00D557EE"/>
    <w:rsid w:val="00D60FF5"/>
    <w:rsid w:val="00D61552"/>
    <w:rsid w:val="00D630E0"/>
    <w:rsid w:val="00D63EE1"/>
    <w:rsid w:val="00D64B44"/>
    <w:rsid w:val="00D70F5B"/>
    <w:rsid w:val="00D74577"/>
    <w:rsid w:val="00D752B3"/>
    <w:rsid w:val="00D7622F"/>
    <w:rsid w:val="00D8219F"/>
    <w:rsid w:val="00D87A2A"/>
    <w:rsid w:val="00D905B3"/>
    <w:rsid w:val="00D91B31"/>
    <w:rsid w:val="00D94B44"/>
    <w:rsid w:val="00D94D0F"/>
    <w:rsid w:val="00D95B49"/>
    <w:rsid w:val="00D97B3F"/>
    <w:rsid w:val="00DA4369"/>
    <w:rsid w:val="00DA4E60"/>
    <w:rsid w:val="00DA608E"/>
    <w:rsid w:val="00DA64D4"/>
    <w:rsid w:val="00DA6E9A"/>
    <w:rsid w:val="00DA7B77"/>
    <w:rsid w:val="00DB09C9"/>
    <w:rsid w:val="00DB3AB7"/>
    <w:rsid w:val="00DB6425"/>
    <w:rsid w:val="00DC1FAF"/>
    <w:rsid w:val="00DC3E14"/>
    <w:rsid w:val="00DC3EB1"/>
    <w:rsid w:val="00DC5292"/>
    <w:rsid w:val="00DC71B7"/>
    <w:rsid w:val="00DD5738"/>
    <w:rsid w:val="00DD5F69"/>
    <w:rsid w:val="00DE4C91"/>
    <w:rsid w:val="00DE58F0"/>
    <w:rsid w:val="00DF0DC0"/>
    <w:rsid w:val="00DF2AE4"/>
    <w:rsid w:val="00DF3445"/>
    <w:rsid w:val="00DF38D3"/>
    <w:rsid w:val="00DF4EF2"/>
    <w:rsid w:val="00DF6D1F"/>
    <w:rsid w:val="00E02B80"/>
    <w:rsid w:val="00E106F1"/>
    <w:rsid w:val="00E11DA1"/>
    <w:rsid w:val="00E122FD"/>
    <w:rsid w:val="00E12C2B"/>
    <w:rsid w:val="00E1305C"/>
    <w:rsid w:val="00E13786"/>
    <w:rsid w:val="00E13C9E"/>
    <w:rsid w:val="00E150A3"/>
    <w:rsid w:val="00E2266F"/>
    <w:rsid w:val="00E23405"/>
    <w:rsid w:val="00E25166"/>
    <w:rsid w:val="00E25DA2"/>
    <w:rsid w:val="00E33775"/>
    <w:rsid w:val="00E33B4C"/>
    <w:rsid w:val="00E34F6C"/>
    <w:rsid w:val="00E36E82"/>
    <w:rsid w:val="00E45576"/>
    <w:rsid w:val="00E46F3C"/>
    <w:rsid w:val="00E500B6"/>
    <w:rsid w:val="00E51B16"/>
    <w:rsid w:val="00E55B37"/>
    <w:rsid w:val="00E56468"/>
    <w:rsid w:val="00E6260C"/>
    <w:rsid w:val="00E65554"/>
    <w:rsid w:val="00E730CB"/>
    <w:rsid w:val="00E73B74"/>
    <w:rsid w:val="00E76F87"/>
    <w:rsid w:val="00E76FAF"/>
    <w:rsid w:val="00E80B45"/>
    <w:rsid w:val="00E810DF"/>
    <w:rsid w:val="00E81157"/>
    <w:rsid w:val="00E81B12"/>
    <w:rsid w:val="00E8220A"/>
    <w:rsid w:val="00E8369A"/>
    <w:rsid w:val="00E84F48"/>
    <w:rsid w:val="00E84F74"/>
    <w:rsid w:val="00E85190"/>
    <w:rsid w:val="00E876F6"/>
    <w:rsid w:val="00E916B8"/>
    <w:rsid w:val="00E94FE4"/>
    <w:rsid w:val="00EA13F7"/>
    <w:rsid w:val="00EA22DC"/>
    <w:rsid w:val="00EA3415"/>
    <w:rsid w:val="00EA3D64"/>
    <w:rsid w:val="00EA6BC8"/>
    <w:rsid w:val="00EB1478"/>
    <w:rsid w:val="00EB316F"/>
    <w:rsid w:val="00EB412E"/>
    <w:rsid w:val="00EB5A5D"/>
    <w:rsid w:val="00EC0368"/>
    <w:rsid w:val="00EC09C0"/>
    <w:rsid w:val="00EC2BCB"/>
    <w:rsid w:val="00EC3D32"/>
    <w:rsid w:val="00EE1226"/>
    <w:rsid w:val="00EE375D"/>
    <w:rsid w:val="00EE6BEB"/>
    <w:rsid w:val="00EF1549"/>
    <w:rsid w:val="00EF5940"/>
    <w:rsid w:val="00F00EE4"/>
    <w:rsid w:val="00F067C9"/>
    <w:rsid w:val="00F06A90"/>
    <w:rsid w:val="00F10880"/>
    <w:rsid w:val="00F157F9"/>
    <w:rsid w:val="00F17C7C"/>
    <w:rsid w:val="00F20D80"/>
    <w:rsid w:val="00F23F65"/>
    <w:rsid w:val="00F2434E"/>
    <w:rsid w:val="00F26ECB"/>
    <w:rsid w:val="00F35B60"/>
    <w:rsid w:val="00F372A6"/>
    <w:rsid w:val="00F37E25"/>
    <w:rsid w:val="00F43AF7"/>
    <w:rsid w:val="00F43D13"/>
    <w:rsid w:val="00F5161D"/>
    <w:rsid w:val="00F51DA5"/>
    <w:rsid w:val="00F529F4"/>
    <w:rsid w:val="00F55A81"/>
    <w:rsid w:val="00F57CD3"/>
    <w:rsid w:val="00F60529"/>
    <w:rsid w:val="00F608DD"/>
    <w:rsid w:val="00F620DF"/>
    <w:rsid w:val="00F65F01"/>
    <w:rsid w:val="00F700FF"/>
    <w:rsid w:val="00F768B8"/>
    <w:rsid w:val="00F85EB2"/>
    <w:rsid w:val="00F86203"/>
    <w:rsid w:val="00F87049"/>
    <w:rsid w:val="00F90715"/>
    <w:rsid w:val="00F91AD8"/>
    <w:rsid w:val="00F94A99"/>
    <w:rsid w:val="00FA335C"/>
    <w:rsid w:val="00FA4656"/>
    <w:rsid w:val="00FA5B92"/>
    <w:rsid w:val="00FA5C4D"/>
    <w:rsid w:val="00FA5F3B"/>
    <w:rsid w:val="00FA6B5A"/>
    <w:rsid w:val="00FB05B3"/>
    <w:rsid w:val="00FB35DF"/>
    <w:rsid w:val="00FB4E41"/>
    <w:rsid w:val="00FC0E2C"/>
    <w:rsid w:val="00FC49B4"/>
    <w:rsid w:val="00FD2DE7"/>
    <w:rsid w:val="00FD37CA"/>
    <w:rsid w:val="00FD56C3"/>
    <w:rsid w:val="00FD5D79"/>
    <w:rsid w:val="00FD6A46"/>
    <w:rsid w:val="00FD7234"/>
    <w:rsid w:val="00FE0D5F"/>
    <w:rsid w:val="00FE3383"/>
    <w:rsid w:val="00FE6817"/>
    <w:rsid w:val="00FE6B63"/>
    <w:rsid w:val="00FE7B49"/>
    <w:rsid w:val="00FF053D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9834C"/>
  <w15:chartTrackingRefBased/>
  <w15:docId w15:val="{1A402B7B-322F-4C4E-96FB-A052330F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D47F2"/>
    <w:pPr>
      <w:widowControl w:val="0"/>
    </w:pPr>
    <w:rPr>
      <w:rFonts w:eastAsia="Times New Roman"/>
      <w:color w:val="000000" w:themeColor="text1"/>
      <w:sz w:val="24"/>
      <w:szCs w:val="22"/>
    </w:rPr>
  </w:style>
  <w:style w:type="paragraph" w:styleId="1">
    <w:name w:val="heading 1"/>
    <w:basedOn w:val="a"/>
    <w:next w:val="a"/>
    <w:link w:val="10"/>
    <w:autoRedefine/>
    <w:qFormat/>
    <w:rsid w:val="008D47F2"/>
    <w:pPr>
      <w:keepNext/>
      <w:keepLines/>
      <w:widowControl/>
      <w:spacing w:before="240" w:after="240" w:line="240" w:lineRule="atLeast"/>
      <w:jc w:val="center"/>
      <w:outlineLvl w:val="0"/>
    </w:pPr>
    <w:rPr>
      <w:rFonts w:eastAsia="黑体" w:cs="Times New Roman (正文 CS 字体)"/>
      <w:b/>
      <w:bCs/>
      <w:w w:val="110"/>
      <w:kern w:val="44"/>
      <w:sz w:val="56"/>
      <w:szCs w:val="56"/>
      <w:vertAlign w:val="subscript"/>
    </w:rPr>
  </w:style>
  <w:style w:type="paragraph" w:styleId="2">
    <w:name w:val="heading 2"/>
    <w:basedOn w:val="a"/>
    <w:next w:val="a"/>
    <w:link w:val="20"/>
    <w:autoRedefine/>
    <w:unhideWhenUsed/>
    <w:qFormat/>
    <w:rsid w:val="008D47F2"/>
    <w:pPr>
      <w:keepNext/>
      <w:keepLines/>
      <w:numPr>
        <w:ilvl w:val="1"/>
        <w:numId w:val="11"/>
      </w:numPr>
      <w:spacing w:before="240" w:after="240" w:line="240" w:lineRule="atLeast"/>
      <w:outlineLvl w:val="1"/>
    </w:pPr>
    <w:rPr>
      <w:rFonts w:asciiTheme="majorHAnsi" w:eastAsia="黑体" w:hAnsiTheme="majorHAnsi" w:cs="Times New Roman (标题 CS)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3E0AB2"/>
    <w:pPr>
      <w:keepNext/>
      <w:keepLines/>
      <w:spacing w:before="120" w:after="120" w:line="240" w:lineRule="atLeast"/>
      <w:outlineLvl w:val="2"/>
    </w:pPr>
    <w:rPr>
      <w:rFonts w:ascii="Times New Roman" w:eastAsia="黑体" w:hAnsi="Times New Roman" w:cs="Times New Roman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3E0AB2"/>
    <w:pPr>
      <w:keepNext/>
      <w:keepLines/>
      <w:adjustRightInd w:val="0"/>
      <w:spacing w:before="240" w:after="240" w:line="240" w:lineRule="atLeast"/>
      <w:outlineLvl w:val="3"/>
    </w:pPr>
    <w:rPr>
      <w:rFonts w:asciiTheme="majorHAnsi" w:eastAsia="黑体" w:hAnsiTheme="majorHAnsi" w:cs="Times New Roman"/>
      <w:b/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E0AB2"/>
    <w:rPr>
      <w:rFonts w:ascii="Times New Roman" w:eastAsia="黑体" w:hAnsi="Times New Roman" w:cs="Times New Roman"/>
      <w:b/>
      <w:bCs/>
      <w:color w:val="000000" w:themeColor="text1"/>
      <w:sz w:val="24"/>
      <w:szCs w:val="32"/>
    </w:rPr>
  </w:style>
  <w:style w:type="character" w:customStyle="1" w:styleId="20">
    <w:name w:val="标题 2 字符"/>
    <w:basedOn w:val="a0"/>
    <w:link w:val="2"/>
    <w:rsid w:val="008D47F2"/>
    <w:rPr>
      <w:rFonts w:asciiTheme="majorHAnsi" w:eastAsia="黑体" w:hAnsiTheme="majorHAnsi" w:cs="Times New Roman (标题 CS)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3E0AB2"/>
    <w:rPr>
      <w:rFonts w:asciiTheme="majorHAnsi" w:eastAsia="黑体" w:hAnsiTheme="majorHAnsi" w:cs="Times New Roman"/>
      <w:b/>
      <w:bCs/>
      <w:color w:val="000000" w:themeColor="text1"/>
      <w:sz w:val="24"/>
      <w:szCs w:val="28"/>
    </w:rPr>
  </w:style>
  <w:style w:type="character" w:customStyle="1" w:styleId="10">
    <w:name w:val="标题 1 字符"/>
    <w:basedOn w:val="a0"/>
    <w:link w:val="1"/>
    <w:rsid w:val="008D47F2"/>
    <w:rPr>
      <w:rFonts w:eastAsia="黑体" w:cs="Times New Roman (正文 CS 字体)"/>
      <w:b/>
      <w:bCs/>
      <w:color w:val="000000" w:themeColor="text1"/>
      <w:w w:val="110"/>
      <w:kern w:val="44"/>
      <w:sz w:val="56"/>
      <w:szCs w:val="56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20T15:59:00Z</dcterms:created>
  <dcterms:modified xsi:type="dcterms:W3CDTF">2022-10-20T16:17:00Z</dcterms:modified>
</cp:coreProperties>
</file>